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vertAnchor="text" w:horzAnchor="margin" w:tblpXSpec="center" w:tblpY="-22"/>
        <w:tblOverlap w:val="never"/>
        <w:tblW w:w="11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8"/>
        <w:gridCol w:w="1025"/>
        <w:gridCol w:w="1757"/>
        <w:gridCol w:w="1757"/>
        <w:gridCol w:w="1757"/>
        <w:gridCol w:w="1723"/>
        <w:gridCol w:w="34"/>
      </w:tblGrid>
      <w:tr w:rsidR="00F4786A" w:rsidRPr="00A46586" w:rsidTr="006F237C">
        <w:trPr>
          <w:gridAfter w:val="1"/>
          <w:wAfter w:w="34" w:type="dxa"/>
          <w:trHeight w:val="312"/>
        </w:trPr>
        <w:tc>
          <w:tcPr>
            <w:tcW w:w="11307" w:type="dxa"/>
            <w:gridSpan w:val="6"/>
            <w:tcBorders>
              <w:bottom w:val="single" w:sz="4" w:space="0" w:color="auto"/>
            </w:tcBorders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nl-NL"/>
              </w:rPr>
              <w:t xml:space="preserve">Supplementary </w:t>
            </w:r>
            <w:r w:rsidRPr="00A4658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nl-NL"/>
              </w:rPr>
              <w:t xml:space="preserve">Table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nl-NL"/>
              </w:rPr>
              <w:t>6</w:t>
            </w:r>
            <w:r w:rsidRPr="00A4658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nl-NL"/>
              </w:rPr>
              <w:t xml:space="preserve">.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Risk (OR 95%CI) of predominant intimal, predominant medial or indistinguishable calcification compared to no calcification in the femoral artery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using cutoff 8 to determine medial calcification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.   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86A" w:rsidRPr="00A46586" w:rsidRDefault="00F4786A" w:rsidP="006F237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F4786A" w:rsidRPr="00A46586" w:rsidRDefault="00F4786A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A46586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 xml:space="preserve">Absent </w:t>
            </w:r>
          </w:p>
          <w:p w:rsidR="00F4786A" w:rsidRPr="00A46586" w:rsidRDefault="00F4786A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A46586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(n=162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86A" w:rsidRPr="00A46586" w:rsidRDefault="00F4786A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A46586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 xml:space="preserve">Intimal </w:t>
            </w:r>
          </w:p>
          <w:p w:rsidR="00F4786A" w:rsidRPr="00A46586" w:rsidRDefault="00F4786A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A46586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(n=298)</w:t>
            </w:r>
          </w:p>
          <w:p w:rsidR="00F4786A" w:rsidRPr="00A46586" w:rsidRDefault="00F4786A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86A" w:rsidRPr="00A46586" w:rsidRDefault="00F4786A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A46586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 xml:space="preserve">Medial </w:t>
            </w:r>
          </w:p>
          <w:p w:rsidR="00F4786A" w:rsidRPr="00A46586" w:rsidRDefault="00F4786A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A46586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(n=172)</w:t>
            </w:r>
          </w:p>
          <w:p w:rsidR="00F4786A" w:rsidRPr="00A46586" w:rsidRDefault="00F4786A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A46586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Indistinguishable (n=81)</w:t>
            </w:r>
          </w:p>
          <w:p w:rsidR="00F4786A" w:rsidRPr="00A46586" w:rsidRDefault="00F4786A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4786A" w:rsidRPr="00A46586" w:rsidRDefault="00F4786A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A46586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Media vs. Intimal</w:t>
            </w:r>
          </w:p>
          <w:p w:rsidR="00F4786A" w:rsidRPr="00A46586" w:rsidRDefault="00F4786A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Age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 xml:space="preserve"> (per 10 years)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.99 (2.37;3.77) 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51 (2.28;7.11)</w:t>
            </w:r>
          </w:p>
        </w:tc>
        <w:tc>
          <w:tcPr>
            <w:tcW w:w="175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8 (1.28;2.20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7 (0.85;1.34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Male sex 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75 (2.30;6.13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03 (2.28;7.11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0 (0.94;3.06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6 (0.69;1.96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BMI </w:t>
            </w:r>
            <w:r w:rsidRPr="00A46586">
              <w:rPr>
                <w:rFonts w:ascii="Arial" w:hAnsi="Arial" w:cs="Arial"/>
                <w:color w:val="000000" w:themeColor="text1"/>
                <w:vertAlign w:val="subscript"/>
                <w:lang w:val="en-US" w:eastAsia="nl-NL"/>
              </w:rPr>
              <w:t>(</w:t>
            </w:r>
            <w:proofErr w:type="spellStart"/>
            <w:r w:rsidRPr="00A46586">
              <w:rPr>
                <w:rFonts w:ascii="Arial" w:hAnsi="Arial" w:cs="Arial"/>
                <w:color w:val="000000" w:themeColor="text1"/>
                <w:vertAlign w:val="subscript"/>
                <w:lang w:val="en-US" w:eastAsia="nl-NL"/>
              </w:rPr>
              <w:t>perkg</w:t>
            </w:r>
            <w:proofErr w:type="spellEnd"/>
            <w:r w:rsidRPr="00A46586">
              <w:rPr>
                <w:rFonts w:ascii="Arial" w:hAnsi="Arial" w:cs="Arial"/>
                <w:color w:val="000000" w:themeColor="text1"/>
                <w:vertAlign w:val="subscript"/>
                <w:lang w:val="en-US" w:eastAsia="nl-NL"/>
              </w:rPr>
              <w:t>/m2)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 (0.94;1.04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 (0.96;1.07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 (0.95;1.07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 (0.97;1.06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Diabetes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 xml:space="preserve">(type 1 and 2)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  <w:t>#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8 (0.53;2.66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5 (0.87;4.79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6 (0.17;1.26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2 (0.98;3.03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ypertension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yes vs no)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2 (0.59;1.44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3 (0.69;1.88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0 (0.51;1.59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0 (0.72;1.67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yperlipidemia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yes vs no)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6 (0.53;1.40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6 (0.56;1.62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6 (0.46;1.59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6 (0.37;1.19)</w:t>
            </w:r>
          </w:p>
        </w:tc>
      </w:tr>
      <w:tr w:rsidR="00F4786A" w:rsidRPr="00A46586" w:rsidTr="006F237C">
        <w:trPr>
          <w:trHeight w:val="36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Systolic blood pressure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per 10 mmHg)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 (0.90;1.17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 (0.88;1.18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8 (0.91;1.28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8 (0.87;1.10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Diastolic blood pressure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per 10 mmHg)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5 (0.75;1.19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9 (0.61;1.04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7 (0.88;1.55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3 (0.67;1.04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Smoking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current vs never)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47 (3.28;12.79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4 (0.35;1.58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2 (0.96;4.71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1 (0.05;0.21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Pack years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  <w:t xml:space="preserve"> #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4 (1.02;1.06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 (0.97;1.02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3 (1.00;1.05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6 (0.94;0.97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igh ABI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&gt;1.3)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3 (0.18;0.58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1 (0.63;1.95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7 (0.57;2.04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31 (2.03;5.41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Low ABI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&lt;0.9)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08 (1.84;20.11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78 (0.73;10.55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8 (0.06;5.45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7 (0.22;1.02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Statin use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 xml:space="preserve"> (yes vs no)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0 (1.81;5.34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5 (1.03;3.29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1 (0.94;3.49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4 (0.37;1.10)</w:t>
            </w:r>
          </w:p>
        </w:tc>
      </w:tr>
      <w:tr w:rsidR="00F4786A" w:rsidRPr="00A46586" w:rsidTr="006F237C">
        <w:trPr>
          <w:trHeight w:val="312"/>
        </w:trPr>
        <w:tc>
          <w:tcPr>
            <w:tcW w:w="4313" w:type="dxa"/>
            <w:gridSpan w:val="2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Manifest cardiovascular disease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yes vs no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Cerebrovascular disease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3 (0.24;0.79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7 (0.31;1.07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7 (0.28;1.18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7 (0.76;2.48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Coronary artery disease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31 (2.06;5.31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54 (1.54;4.17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6 (1.16;3.67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3 (0.57;1.52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A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urysm abdominal aorta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05 (0.72;12.90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9 (0.30;7.27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8 (0.07;6.94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2 (0.20;1.37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Peripheral artery disease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42 (0.90;6.50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0 (0.23;2.80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8 (0.36;4.59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4 (0.12;0.92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proofErr w:type="spellStart"/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eGFR</w:t>
            </w:r>
            <w:proofErr w:type="spellEnd"/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l/min/1.73m2)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8 (0.88;1.08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5 (0.85;1.06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7 (0.86;1.10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6 (0.89;1.04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Triglycerides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</w:t>
            </w:r>
            <w:proofErr w:type="spellStart"/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mmol</w:t>
            </w:r>
            <w:proofErr w:type="spellEnd"/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/L)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1 (0.77;1.08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6 (0.70;1.06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7 (0.58;1.03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3 (0.77;1.12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Total cholesterol </w:t>
            </w:r>
            <w:r w:rsidRPr="00A465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</w:t>
            </w:r>
            <w:proofErr w:type="spellStart"/>
            <w:r w:rsidRPr="00A465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mmol</w:t>
            </w:r>
            <w:proofErr w:type="spellEnd"/>
            <w:r w:rsidRPr="00A465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/L)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 (0.81;1.21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6 (0.69;1.09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 (0.79;1.29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9 (0.73;1.08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LDL-cholesterol </w:t>
            </w:r>
            <w:r w:rsidRPr="00A465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</w:t>
            </w:r>
            <w:proofErr w:type="spellStart"/>
            <w:r w:rsidRPr="00A465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mmol</w:t>
            </w:r>
            <w:proofErr w:type="spellEnd"/>
            <w:r w:rsidRPr="00A465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/L)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7 (0.76;1.23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3 (0.63;1.10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3 (0.77;1.38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9 (0.70;1.14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HDL-cholesterol</w:t>
            </w:r>
            <w:r w:rsidRPr="00A465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</w:t>
            </w:r>
            <w:r w:rsidRPr="00A465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</w:t>
            </w:r>
            <w:proofErr w:type="spellStart"/>
            <w:r w:rsidRPr="00A465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mmol</w:t>
            </w:r>
            <w:proofErr w:type="spellEnd"/>
            <w:r w:rsidRPr="00A465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/L)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9 (1.07;4.49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1 (0.95;4.67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75 (1.17;6.44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 (0.55;1.89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bA1c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</w:t>
            </w:r>
            <w:proofErr w:type="spellStart"/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mmol</w:t>
            </w:r>
            <w:proofErr w:type="spellEnd"/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/</w:t>
            </w:r>
            <w:proofErr w:type="spellStart"/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mol</w:t>
            </w:r>
            <w:proofErr w:type="spellEnd"/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)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7 (0.95;0.99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 (0.98;1.02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4 (0.55;1.00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3 (1.01;1.06)</w:t>
            </w:r>
          </w:p>
        </w:tc>
      </w:tr>
      <w:tr w:rsidR="00F4786A" w:rsidRPr="00A46586" w:rsidTr="006F237C">
        <w:trPr>
          <w:trHeight w:val="312"/>
        </w:trPr>
        <w:tc>
          <w:tcPr>
            <w:tcW w:w="3288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CRP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g/L)</w:t>
            </w:r>
          </w:p>
        </w:tc>
        <w:tc>
          <w:tcPr>
            <w:tcW w:w="1025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 (0.96;1.04)</w:t>
            </w:r>
          </w:p>
        </w:tc>
        <w:tc>
          <w:tcPr>
            <w:tcW w:w="1757" w:type="dxa"/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 (0.95;1.03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6 (0.90;1.03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 (0.96;1.02)</w:t>
            </w:r>
          </w:p>
        </w:tc>
      </w:tr>
      <w:tr w:rsidR="00F4786A" w:rsidRPr="00A46586" w:rsidTr="006F237C">
        <w:trPr>
          <w:gridAfter w:val="1"/>
          <w:wAfter w:w="34" w:type="dxa"/>
          <w:trHeight w:val="312"/>
        </w:trPr>
        <w:tc>
          <w:tcPr>
            <w:tcW w:w="11307" w:type="dxa"/>
            <w:gridSpan w:val="6"/>
            <w:tcBorders>
              <w:top w:val="single" w:sz="4" w:space="0" w:color="auto"/>
            </w:tcBorders>
          </w:tcPr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very line of this table represents a separate multinomial model. All models are adjusted for age and sex. </w:t>
            </w:r>
          </w:p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BMI: body mass index, </w:t>
            </w:r>
            <w:proofErr w:type="spellStart"/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p</w:t>
            </w:r>
            <w:proofErr w:type="spellEnd"/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: blood pressure, ABI: ankle brachial index, </w:t>
            </w:r>
            <w:proofErr w:type="spellStart"/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GFR</w:t>
            </w:r>
            <w:proofErr w:type="spellEnd"/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: estimated glomerular filtration rate, </w:t>
            </w:r>
          </w:p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LDL: low-density lipoprotein, HDL: high-density lipoprotein, CRP: c-reactive protein, AAA: </w:t>
            </w:r>
            <w:r w:rsidRPr="00A46586">
              <w:rPr>
                <w:rFonts w:ascii="Arial" w:hAnsi="Arial" w:cs="Arial"/>
                <w:color w:val="000000" w:themeColor="text1"/>
                <w:lang w:val="en-US" w:eastAsia="nl-NL"/>
              </w:rPr>
              <w:t xml:space="preserve">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A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eurysm abdominal aorta.  </w:t>
            </w:r>
          </w:p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ssessed in the SMART cohort only</w:t>
            </w:r>
          </w:p>
          <w:p w:rsidR="00F4786A" w:rsidRPr="00A46586" w:rsidRDefault="00F4786A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137B44" w:rsidRDefault="00137B44"/>
    <w:p w:rsidR="00F4786A" w:rsidRDefault="00F4786A">
      <w:bookmarkStart w:id="0" w:name="_GoBack"/>
      <w:bookmarkEnd w:id="0"/>
    </w:p>
    <w:sectPr w:rsidR="00F47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AB3"/>
    <w:rsid w:val="00137B44"/>
    <w:rsid w:val="00E33AB3"/>
    <w:rsid w:val="00F4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8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786A"/>
    <w:pPr>
      <w:spacing w:after="0" w:line="240" w:lineRule="auto"/>
    </w:pPr>
    <w:rPr>
      <w:rFonts w:ascii="Calibri" w:eastAsia="Calibri" w:hAnsi="Calibri" w:cs="Times New Roman"/>
      <w:lang w:val="nl-NL"/>
    </w:rPr>
  </w:style>
  <w:style w:type="table" w:styleId="TableGrid">
    <w:name w:val="Table Grid"/>
    <w:basedOn w:val="TableNormal"/>
    <w:uiPriority w:val="59"/>
    <w:rsid w:val="00F4786A"/>
    <w:pPr>
      <w:spacing w:after="0" w:line="240" w:lineRule="auto"/>
    </w:pPr>
    <w:rPr>
      <w:rFonts w:ascii="Segoe UI" w:hAnsi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8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786A"/>
    <w:pPr>
      <w:spacing w:after="0" w:line="240" w:lineRule="auto"/>
    </w:pPr>
    <w:rPr>
      <w:rFonts w:ascii="Calibri" w:eastAsia="Calibri" w:hAnsi="Calibri" w:cs="Times New Roman"/>
      <w:lang w:val="nl-NL"/>
    </w:rPr>
  </w:style>
  <w:style w:type="table" w:styleId="TableGrid">
    <w:name w:val="Table Grid"/>
    <w:basedOn w:val="TableNormal"/>
    <w:uiPriority w:val="59"/>
    <w:rsid w:val="00F4786A"/>
    <w:pPr>
      <w:spacing w:after="0" w:line="240" w:lineRule="auto"/>
    </w:pPr>
    <w:rPr>
      <w:rFonts w:ascii="Segoe UI" w:hAnsi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3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8T12:16:00Z</dcterms:created>
  <dcterms:modified xsi:type="dcterms:W3CDTF">2020-06-18T12:16:00Z</dcterms:modified>
</cp:coreProperties>
</file>